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37D431" w14:textId="79C97078" w:rsidR="009945B5" w:rsidRDefault="00A0066B" w:rsidP="009945B5">
      <w:pPr>
        <w:rPr>
          <w:b/>
          <w:bCs/>
          <w:lang w:val="en"/>
        </w:rPr>
      </w:pPr>
      <w:r>
        <w:rPr>
          <w:b/>
          <w:bCs/>
          <w:lang w:val="en-US"/>
        </w:rPr>
        <w:t>I</w:t>
      </w:r>
      <w:r w:rsidR="0012729C" w:rsidRPr="009945B5">
        <w:rPr>
          <w:b/>
          <w:bCs/>
          <w:lang w:val="en"/>
        </w:rPr>
        <w:t>nterview</w:t>
      </w:r>
      <w:r w:rsidR="009945B5" w:rsidRPr="009945B5">
        <w:rPr>
          <w:b/>
          <w:bCs/>
          <w:lang w:val="en"/>
        </w:rPr>
        <w:t xml:space="preserve"> guide</w:t>
      </w:r>
    </w:p>
    <w:p w14:paraId="56566A2F" w14:textId="77777777" w:rsidR="007C5332" w:rsidRPr="009945B5" w:rsidRDefault="007C5332" w:rsidP="009945B5">
      <w:pPr>
        <w:rPr>
          <w:b/>
          <w:bCs/>
          <w:lang w:val="en"/>
        </w:rPr>
      </w:pPr>
    </w:p>
    <w:p w14:paraId="4F5CA071" w14:textId="0DA3A8D2" w:rsidR="008D70F3" w:rsidRDefault="00F554E4" w:rsidP="00FE65E3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"/>
        </w:rPr>
        <w:t>How</w:t>
      </w:r>
      <w:r w:rsidR="00980D84" w:rsidRPr="00FE65E3">
        <w:rPr>
          <w:lang w:val="en-US"/>
        </w:rPr>
        <w:t xml:space="preserve"> f</w:t>
      </w:r>
      <w:r w:rsidR="00F87770" w:rsidRPr="00FE65E3">
        <w:rPr>
          <w:lang w:val="en-US"/>
        </w:rPr>
        <w:t>amiliar</w:t>
      </w:r>
      <w:r>
        <w:rPr>
          <w:lang w:val="en-US"/>
        </w:rPr>
        <w:t xml:space="preserve"> are you</w:t>
      </w:r>
      <w:r w:rsidR="00F87770" w:rsidRPr="00FE65E3">
        <w:rPr>
          <w:lang w:val="en-US"/>
        </w:rPr>
        <w:t xml:space="preserve"> with H</w:t>
      </w:r>
      <w:r w:rsidR="00B03A66">
        <w:rPr>
          <w:lang w:val="en-US"/>
        </w:rPr>
        <w:t xml:space="preserve">ospital at Home </w:t>
      </w:r>
      <w:r w:rsidR="00F87770" w:rsidRPr="00FE65E3">
        <w:rPr>
          <w:lang w:val="en-US"/>
        </w:rPr>
        <w:t xml:space="preserve">and </w:t>
      </w:r>
      <w:r w:rsidR="00A17577">
        <w:rPr>
          <w:lang w:val="en-US"/>
        </w:rPr>
        <w:t xml:space="preserve">the </w:t>
      </w:r>
      <w:r w:rsidR="00F87770" w:rsidRPr="00FE65E3">
        <w:rPr>
          <w:lang w:val="en-US"/>
        </w:rPr>
        <w:t>local care model in Mid-Norway</w:t>
      </w:r>
      <w:r w:rsidR="00980D84" w:rsidRPr="00FE65E3">
        <w:rPr>
          <w:lang w:val="en-US"/>
        </w:rPr>
        <w:t>?</w:t>
      </w:r>
    </w:p>
    <w:p w14:paraId="68323207" w14:textId="77777777" w:rsidR="0012729C" w:rsidRPr="00FE65E3" w:rsidRDefault="0012729C" w:rsidP="0012729C">
      <w:pPr>
        <w:pStyle w:val="Listeavsnitt"/>
        <w:rPr>
          <w:lang w:val="en-US"/>
        </w:rPr>
      </w:pPr>
    </w:p>
    <w:p w14:paraId="72A8C589" w14:textId="6C5B7F87" w:rsidR="0012729C" w:rsidRDefault="00FE65E3" w:rsidP="009945B5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What </w:t>
      </w:r>
      <w:r w:rsidR="00D410C6">
        <w:rPr>
          <w:lang w:val="en-US"/>
        </w:rPr>
        <w:t xml:space="preserve">are your </w:t>
      </w:r>
      <w:r w:rsidR="000D7D89">
        <w:rPr>
          <w:lang w:val="en-US"/>
        </w:rPr>
        <w:t>experiences with</w:t>
      </w:r>
      <w:r w:rsidR="00B03A66">
        <w:rPr>
          <w:lang w:val="en-US"/>
        </w:rPr>
        <w:t xml:space="preserve"> the </w:t>
      </w:r>
      <w:r>
        <w:rPr>
          <w:lang w:val="en-US"/>
        </w:rPr>
        <w:t>integrati</w:t>
      </w:r>
      <w:r w:rsidR="00B03A66">
        <w:rPr>
          <w:lang w:val="en-US"/>
        </w:rPr>
        <w:t>on of</w:t>
      </w:r>
      <w:r>
        <w:rPr>
          <w:lang w:val="en-US"/>
        </w:rPr>
        <w:t xml:space="preserve"> H</w:t>
      </w:r>
      <w:r w:rsidR="00B03A66">
        <w:rPr>
          <w:lang w:val="en-US"/>
        </w:rPr>
        <w:t xml:space="preserve">ospital at Home </w:t>
      </w:r>
      <w:r>
        <w:rPr>
          <w:lang w:val="en-US"/>
        </w:rPr>
        <w:t xml:space="preserve">into primary </w:t>
      </w:r>
      <w:r w:rsidR="0012729C">
        <w:rPr>
          <w:lang w:val="en-US"/>
        </w:rPr>
        <w:t>healthcare services?</w:t>
      </w:r>
    </w:p>
    <w:p w14:paraId="4FAF09B0" w14:textId="77777777" w:rsidR="0012729C" w:rsidRPr="0012729C" w:rsidRDefault="0012729C" w:rsidP="0012729C">
      <w:pPr>
        <w:pStyle w:val="Listeavsnitt"/>
        <w:rPr>
          <w:lang w:val="en-US"/>
        </w:rPr>
      </w:pPr>
    </w:p>
    <w:p w14:paraId="2A6F454D" w14:textId="40E10D5A" w:rsidR="0012729C" w:rsidRDefault="00980D84" w:rsidP="009945B5">
      <w:pPr>
        <w:pStyle w:val="Listeavsnitt"/>
        <w:numPr>
          <w:ilvl w:val="0"/>
          <w:numId w:val="4"/>
        </w:numPr>
        <w:rPr>
          <w:lang w:val="en-US"/>
        </w:rPr>
      </w:pPr>
      <w:r w:rsidRPr="0012729C">
        <w:rPr>
          <w:lang w:val="en-US"/>
        </w:rPr>
        <w:t xml:space="preserve">Can you </w:t>
      </w:r>
      <w:r w:rsidR="00D97640">
        <w:rPr>
          <w:lang w:val="en-US"/>
        </w:rPr>
        <w:t xml:space="preserve">elaborate </w:t>
      </w:r>
      <w:r w:rsidR="000D7D89">
        <w:rPr>
          <w:lang w:val="en-US"/>
        </w:rPr>
        <w:t xml:space="preserve">and reflect around </w:t>
      </w:r>
      <w:r w:rsidR="00F87770" w:rsidRPr="0012729C">
        <w:rPr>
          <w:lang w:val="en-US"/>
        </w:rPr>
        <w:t>the H</w:t>
      </w:r>
      <w:r w:rsidR="003117F8">
        <w:rPr>
          <w:lang w:val="en-US"/>
        </w:rPr>
        <w:t>ospital at Home</w:t>
      </w:r>
      <w:r w:rsidR="00F87770" w:rsidRPr="0012729C">
        <w:rPr>
          <w:lang w:val="en-US"/>
        </w:rPr>
        <w:t xml:space="preserve"> care model</w:t>
      </w:r>
      <w:r w:rsidR="00C5660C" w:rsidRPr="0012729C">
        <w:rPr>
          <w:lang w:val="en-US"/>
        </w:rPr>
        <w:t>?</w:t>
      </w:r>
    </w:p>
    <w:p w14:paraId="46EACB0C" w14:textId="77777777" w:rsidR="00BA08E7" w:rsidRPr="00BA08E7" w:rsidRDefault="00BA08E7" w:rsidP="00BA08E7">
      <w:pPr>
        <w:pStyle w:val="Listeavsnitt"/>
        <w:rPr>
          <w:lang w:val="en-US"/>
        </w:rPr>
      </w:pPr>
    </w:p>
    <w:p w14:paraId="47774DA7" w14:textId="5FFB4473" w:rsidR="00BA08E7" w:rsidRDefault="00BA08E7" w:rsidP="009945B5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 xml:space="preserve">Can you </w:t>
      </w:r>
      <w:r w:rsidR="000D7D89">
        <w:rPr>
          <w:lang w:val="en-US"/>
        </w:rPr>
        <w:t xml:space="preserve">reflect on </w:t>
      </w:r>
      <w:r w:rsidR="00F73682">
        <w:rPr>
          <w:lang w:val="en-US"/>
        </w:rPr>
        <w:t>the clinical</w:t>
      </w:r>
      <w:r w:rsidR="000C2DB1">
        <w:rPr>
          <w:lang w:val="en-US"/>
        </w:rPr>
        <w:t xml:space="preserve"> aspects of providing care to patients in Hospital at Home</w:t>
      </w:r>
      <w:r w:rsidR="00544C80">
        <w:rPr>
          <w:lang w:val="en-US"/>
        </w:rPr>
        <w:t>?</w:t>
      </w:r>
    </w:p>
    <w:p w14:paraId="09C273FE" w14:textId="77777777" w:rsidR="0012729C" w:rsidRPr="0012729C" w:rsidRDefault="0012729C" w:rsidP="0012729C">
      <w:pPr>
        <w:pStyle w:val="Listeavsnitt"/>
        <w:rPr>
          <w:lang w:val="en-US"/>
        </w:rPr>
      </w:pPr>
    </w:p>
    <w:p w14:paraId="0E6DF018" w14:textId="7E319E1D" w:rsidR="0012729C" w:rsidRDefault="00325B78" w:rsidP="009945B5">
      <w:pPr>
        <w:pStyle w:val="Listeavsnitt"/>
        <w:numPr>
          <w:ilvl w:val="0"/>
          <w:numId w:val="4"/>
        </w:numPr>
        <w:rPr>
          <w:lang w:val="en-US"/>
        </w:rPr>
      </w:pPr>
      <w:r>
        <w:rPr>
          <w:lang w:val="en-US"/>
        </w:rPr>
        <w:t>How do you perceive</w:t>
      </w:r>
      <w:r w:rsidR="00A0448C" w:rsidRPr="0012729C">
        <w:rPr>
          <w:lang w:val="en-US"/>
        </w:rPr>
        <w:t xml:space="preserve"> the </w:t>
      </w:r>
      <w:r w:rsidR="004D7509" w:rsidRPr="0012729C">
        <w:rPr>
          <w:lang w:val="en-US"/>
        </w:rPr>
        <w:t>impact</w:t>
      </w:r>
      <w:r w:rsidR="00A41A0A" w:rsidRPr="0012729C">
        <w:rPr>
          <w:lang w:val="en-US"/>
        </w:rPr>
        <w:t xml:space="preserve"> </w:t>
      </w:r>
      <w:r w:rsidR="00B44881">
        <w:rPr>
          <w:lang w:val="en-US"/>
        </w:rPr>
        <w:t>of Hospital at Home</w:t>
      </w:r>
      <w:r w:rsidR="002653C5" w:rsidRPr="0012729C">
        <w:rPr>
          <w:lang w:val="en-US"/>
        </w:rPr>
        <w:t>?</w:t>
      </w:r>
    </w:p>
    <w:p w14:paraId="2AA0759A" w14:textId="77777777" w:rsidR="0012729C" w:rsidRPr="0012729C" w:rsidRDefault="0012729C" w:rsidP="0012729C">
      <w:pPr>
        <w:pStyle w:val="Listeavsnitt"/>
        <w:rPr>
          <w:lang w:val="en-US"/>
        </w:rPr>
      </w:pPr>
    </w:p>
    <w:p w14:paraId="1FF4AAEF" w14:textId="7689BD37" w:rsidR="00613185" w:rsidRPr="0012729C" w:rsidRDefault="00613185" w:rsidP="009945B5">
      <w:pPr>
        <w:pStyle w:val="Listeavsnitt"/>
        <w:numPr>
          <w:ilvl w:val="0"/>
          <w:numId w:val="4"/>
        </w:numPr>
        <w:rPr>
          <w:lang w:val="en-US"/>
        </w:rPr>
      </w:pPr>
      <w:r w:rsidRPr="0012729C">
        <w:rPr>
          <w:lang w:val="en-US"/>
        </w:rPr>
        <w:t>Is there something you would like to add?</w:t>
      </w:r>
    </w:p>
    <w:p w14:paraId="39985A46" w14:textId="0688A38A" w:rsidR="00C66B7B" w:rsidRPr="00472605" w:rsidRDefault="00C66B7B" w:rsidP="009945B5">
      <w:pPr>
        <w:rPr>
          <w:lang w:val="en-US"/>
        </w:rPr>
      </w:pPr>
    </w:p>
    <w:p w14:paraId="7565BFF6" w14:textId="235E0376" w:rsidR="00F16A9D" w:rsidRPr="008A48E8" w:rsidRDefault="00F16A9D" w:rsidP="00F16A9D">
      <w:pPr>
        <w:rPr>
          <w:lang w:val="en-US"/>
        </w:rPr>
      </w:pPr>
    </w:p>
    <w:p w14:paraId="3B0CA800" w14:textId="77777777" w:rsidR="00F16A9D" w:rsidRPr="00493797" w:rsidRDefault="00F16A9D">
      <w:pPr>
        <w:rPr>
          <w:lang w:val="en-US"/>
        </w:rPr>
      </w:pPr>
    </w:p>
    <w:sectPr w:rsidR="00F16A9D" w:rsidRPr="0049379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DE6691" w14:textId="77777777" w:rsidR="00840A2A" w:rsidRDefault="00840A2A" w:rsidP="00F16A9D">
      <w:pPr>
        <w:spacing w:after="0" w:line="240" w:lineRule="auto"/>
      </w:pPr>
      <w:r>
        <w:separator/>
      </w:r>
    </w:p>
  </w:endnote>
  <w:endnote w:type="continuationSeparator" w:id="0">
    <w:p w14:paraId="1A98018A" w14:textId="77777777" w:rsidR="00840A2A" w:rsidRDefault="00840A2A" w:rsidP="00F16A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3FB589" w14:textId="77777777" w:rsidR="00840A2A" w:rsidRDefault="00840A2A" w:rsidP="00F16A9D">
      <w:pPr>
        <w:spacing w:after="0" w:line="240" w:lineRule="auto"/>
      </w:pPr>
      <w:r>
        <w:separator/>
      </w:r>
    </w:p>
  </w:footnote>
  <w:footnote w:type="continuationSeparator" w:id="0">
    <w:p w14:paraId="5D8A8C49" w14:textId="77777777" w:rsidR="00840A2A" w:rsidRDefault="00840A2A" w:rsidP="00F16A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29CE3F" w14:textId="77777777" w:rsidR="00F16A9D" w:rsidRDefault="00F16A9D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6E6BB6"/>
    <w:multiLevelType w:val="hybridMultilevel"/>
    <w:tmpl w:val="DDA8023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0529C9"/>
    <w:multiLevelType w:val="hybridMultilevel"/>
    <w:tmpl w:val="599C12B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FD186B"/>
    <w:multiLevelType w:val="hybridMultilevel"/>
    <w:tmpl w:val="71D205DE"/>
    <w:lvl w:ilvl="0" w:tplc="6F5809E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291A7E"/>
    <w:multiLevelType w:val="hybridMultilevel"/>
    <w:tmpl w:val="90D60BE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7515354">
    <w:abstractNumId w:val="0"/>
  </w:num>
  <w:num w:numId="2" w16cid:durableId="693044674">
    <w:abstractNumId w:val="2"/>
  </w:num>
  <w:num w:numId="3" w16cid:durableId="565913993">
    <w:abstractNumId w:val="3"/>
  </w:num>
  <w:num w:numId="4" w16cid:durableId="7671148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A9D"/>
    <w:rsid w:val="0001126F"/>
    <w:rsid w:val="000129F1"/>
    <w:rsid w:val="00062B88"/>
    <w:rsid w:val="00076302"/>
    <w:rsid w:val="000C08AF"/>
    <w:rsid w:val="000C2DB1"/>
    <w:rsid w:val="000C430A"/>
    <w:rsid w:val="000C4977"/>
    <w:rsid w:val="000C6E97"/>
    <w:rsid w:val="000D0447"/>
    <w:rsid w:val="000D7D89"/>
    <w:rsid w:val="000F6E6B"/>
    <w:rsid w:val="0010599D"/>
    <w:rsid w:val="0012729C"/>
    <w:rsid w:val="0015755E"/>
    <w:rsid w:val="001C1B63"/>
    <w:rsid w:val="00220423"/>
    <w:rsid w:val="00231343"/>
    <w:rsid w:val="00233A40"/>
    <w:rsid w:val="002653C5"/>
    <w:rsid w:val="002842CF"/>
    <w:rsid w:val="002971EA"/>
    <w:rsid w:val="002B2A86"/>
    <w:rsid w:val="003117F8"/>
    <w:rsid w:val="00325B78"/>
    <w:rsid w:val="003736C9"/>
    <w:rsid w:val="00375DC4"/>
    <w:rsid w:val="003B2464"/>
    <w:rsid w:val="003E6113"/>
    <w:rsid w:val="003F3843"/>
    <w:rsid w:val="00457E92"/>
    <w:rsid w:val="00472605"/>
    <w:rsid w:val="00492310"/>
    <w:rsid w:val="00493797"/>
    <w:rsid w:val="00493C8B"/>
    <w:rsid w:val="004B190F"/>
    <w:rsid w:val="004B3DBB"/>
    <w:rsid w:val="004D1F8D"/>
    <w:rsid w:val="004D5F7C"/>
    <w:rsid w:val="004D7509"/>
    <w:rsid w:val="0050455C"/>
    <w:rsid w:val="00523DF9"/>
    <w:rsid w:val="00526E1D"/>
    <w:rsid w:val="005369A4"/>
    <w:rsid w:val="00544C80"/>
    <w:rsid w:val="005D1FB9"/>
    <w:rsid w:val="005D487F"/>
    <w:rsid w:val="005F22AF"/>
    <w:rsid w:val="005F65C5"/>
    <w:rsid w:val="00613185"/>
    <w:rsid w:val="00623F9E"/>
    <w:rsid w:val="006367D2"/>
    <w:rsid w:val="00644C3F"/>
    <w:rsid w:val="00645B3B"/>
    <w:rsid w:val="006872C0"/>
    <w:rsid w:val="006C3F2A"/>
    <w:rsid w:val="006C5AAF"/>
    <w:rsid w:val="006D11AD"/>
    <w:rsid w:val="006D1BA3"/>
    <w:rsid w:val="006E5D75"/>
    <w:rsid w:val="006F2847"/>
    <w:rsid w:val="007673C6"/>
    <w:rsid w:val="00776E2B"/>
    <w:rsid w:val="007C272A"/>
    <w:rsid w:val="007C5332"/>
    <w:rsid w:val="00840A2A"/>
    <w:rsid w:val="0088064B"/>
    <w:rsid w:val="008A48E8"/>
    <w:rsid w:val="008B7704"/>
    <w:rsid w:val="008D70F3"/>
    <w:rsid w:val="009075E2"/>
    <w:rsid w:val="00927601"/>
    <w:rsid w:val="00967527"/>
    <w:rsid w:val="00980D84"/>
    <w:rsid w:val="00984B7C"/>
    <w:rsid w:val="009856FA"/>
    <w:rsid w:val="009945B5"/>
    <w:rsid w:val="009962CC"/>
    <w:rsid w:val="009B6726"/>
    <w:rsid w:val="009E64DF"/>
    <w:rsid w:val="009E6ABB"/>
    <w:rsid w:val="009E6E37"/>
    <w:rsid w:val="009F2126"/>
    <w:rsid w:val="009F6543"/>
    <w:rsid w:val="00A0066B"/>
    <w:rsid w:val="00A0448C"/>
    <w:rsid w:val="00A17577"/>
    <w:rsid w:val="00A320F1"/>
    <w:rsid w:val="00A41A0A"/>
    <w:rsid w:val="00A4540C"/>
    <w:rsid w:val="00A91A6C"/>
    <w:rsid w:val="00AA0EA6"/>
    <w:rsid w:val="00AA24C5"/>
    <w:rsid w:val="00AC126D"/>
    <w:rsid w:val="00AD07BF"/>
    <w:rsid w:val="00AF0490"/>
    <w:rsid w:val="00AF49D4"/>
    <w:rsid w:val="00B02754"/>
    <w:rsid w:val="00B03A66"/>
    <w:rsid w:val="00B44881"/>
    <w:rsid w:val="00B55EE0"/>
    <w:rsid w:val="00B573CC"/>
    <w:rsid w:val="00B96E15"/>
    <w:rsid w:val="00BA08E7"/>
    <w:rsid w:val="00BB0EDE"/>
    <w:rsid w:val="00C00ADF"/>
    <w:rsid w:val="00C30561"/>
    <w:rsid w:val="00C32A53"/>
    <w:rsid w:val="00C53A4F"/>
    <w:rsid w:val="00C5660C"/>
    <w:rsid w:val="00C66B7B"/>
    <w:rsid w:val="00C86774"/>
    <w:rsid w:val="00CA1DB3"/>
    <w:rsid w:val="00CA3550"/>
    <w:rsid w:val="00CB1A1E"/>
    <w:rsid w:val="00CB3C4E"/>
    <w:rsid w:val="00CF23A3"/>
    <w:rsid w:val="00D23D3F"/>
    <w:rsid w:val="00D410C6"/>
    <w:rsid w:val="00D70073"/>
    <w:rsid w:val="00D97640"/>
    <w:rsid w:val="00DA0776"/>
    <w:rsid w:val="00DF419F"/>
    <w:rsid w:val="00DF5DF3"/>
    <w:rsid w:val="00DF7D9D"/>
    <w:rsid w:val="00E12F7B"/>
    <w:rsid w:val="00E21A21"/>
    <w:rsid w:val="00E27C0F"/>
    <w:rsid w:val="00E32F60"/>
    <w:rsid w:val="00E46ED3"/>
    <w:rsid w:val="00E73276"/>
    <w:rsid w:val="00ED0EE4"/>
    <w:rsid w:val="00ED314D"/>
    <w:rsid w:val="00F16A9D"/>
    <w:rsid w:val="00F30C2E"/>
    <w:rsid w:val="00F554E4"/>
    <w:rsid w:val="00F64B31"/>
    <w:rsid w:val="00F73682"/>
    <w:rsid w:val="00F87770"/>
    <w:rsid w:val="00F97B35"/>
    <w:rsid w:val="00FE5511"/>
    <w:rsid w:val="00FE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929BC"/>
  <w15:chartTrackingRefBased/>
  <w15:docId w15:val="{84515DE9-0139-46C4-BAAF-4D862796A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F16A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16A9D"/>
  </w:style>
  <w:style w:type="paragraph" w:styleId="Bunntekst">
    <w:name w:val="footer"/>
    <w:basedOn w:val="Normal"/>
    <w:link w:val="BunntekstTegn"/>
    <w:uiPriority w:val="99"/>
    <w:unhideWhenUsed/>
    <w:rsid w:val="00F16A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16A9D"/>
  </w:style>
  <w:style w:type="paragraph" w:styleId="Listeavsnitt">
    <w:name w:val="List Paragraph"/>
    <w:basedOn w:val="Normal"/>
    <w:uiPriority w:val="34"/>
    <w:qFormat/>
    <w:rsid w:val="00F16A9D"/>
    <w:pPr>
      <w:ind w:left="720"/>
      <w:contextualSpacing/>
    </w:pPr>
  </w:style>
  <w:style w:type="paragraph" w:styleId="Revisjon">
    <w:name w:val="Revision"/>
    <w:hidden/>
    <w:uiPriority w:val="99"/>
    <w:semiHidden/>
    <w:rsid w:val="000D7D89"/>
    <w:pPr>
      <w:spacing w:after="0" w:line="240" w:lineRule="auto"/>
    </w:pPr>
  </w:style>
  <w:style w:type="character" w:styleId="Merknadsreferanse">
    <w:name w:val="annotation reference"/>
    <w:basedOn w:val="Standardskriftforavsnitt"/>
    <w:uiPriority w:val="99"/>
    <w:semiHidden/>
    <w:unhideWhenUsed/>
    <w:rsid w:val="000D7D89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0D7D89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D7D89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D7D89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D7D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97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Karlsen</dc:creator>
  <cp:keywords/>
  <dc:description/>
  <cp:lastModifiedBy>Lillian Karlsen</cp:lastModifiedBy>
  <cp:revision>2</cp:revision>
  <cp:lastPrinted>2022-02-04T06:52:00Z</cp:lastPrinted>
  <dcterms:created xsi:type="dcterms:W3CDTF">2024-03-23T15:21:00Z</dcterms:created>
  <dcterms:modified xsi:type="dcterms:W3CDTF">2024-03-23T15:21:00Z</dcterms:modified>
</cp:coreProperties>
</file>